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40C1DC" w14:textId="77777777" w:rsidR="00FB3D84" w:rsidRDefault="00FB3D8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 for</w:t>
      </w:r>
    </w:p>
    <w:p w14:paraId="48563AF6" w14:textId="32868B0C" w:rsidR="008F2A97" w:rsidRPr="00D84A57" w:rsidRDefault="00FB3D84" w:rsidP="008F2A97">
      <w:pPr>
        <w:rPr>
          <w:rFonts w:ascii="Times New Roman" w:hAnsi="Times New Roman" w:cs="Times New Roman"/>
          <w:sz w:val="24"/>
          <w:szCs w:val="24"/>
        </w:rPr>
      </w:pPr>
      <w:r w:rsidRPr="00FB3D84">
        <w:rPr>
          <w:rFonts w:ascii="Times New Roman" w:hAnsi="Times New Roman" w:cs="Times New Roman"/>
          <w:b/>
          <w:bCs/>
          <w:sz w:val="24"/>
          <w:szCs w:val="24"/>
        </w:rPr>
        <w:t>Effects of live yeasts and their metabolic products on bumble bee microcolony development</w:t>
      </w:r>
      <w:r w:rsidR="008F2A97">
        <w:rPr>
          <w:rFonts w:ascii="Times New Roman" w:hAnsi="Times New Roman" w:cs="Times New Roman"/>
          <w:sz w:val="24"/>
          <w:szCs w:val="24"/>
        </w:rPr>
        <w:br w:type="page"/>
      </w:r>
      <w:r w:rsidR="008F2A97" w:rsidRPr="00D84A57">
        <w:rPr>
          <w:rFonts w:ascii="Times New Roman" w:hAnsi="Times New Roman" w:cs="Times New Roman"/>
          <w:sz w:val="24"/>
          <w:szCs w:val="24"/>
        </w:rPr>
        <w:lastRenderedPageBreak/>
        <w:t>Table S1. Sequencing results for fungal brood pathogens isolated from experimental microcolonies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0"/>
        <w:gridCol w:w="5490"/>
        <w:gridCol w:w="1350"/>
        <w:gridCol w:w="1070"/>
      </w:tblGrid>
      <w:tr w:rsidR="008F2A97" w:rsidRPr="00D84A57" w14:paraId="7C87B3EA" w14:textId="77777777" w:rsidTr="0037711E">
        <w:trPr>
          <w:trHeight w:val="573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20C41D" w14:textId="77777777" w:rsidR="008F2A97" w:rsidRPr="00D84A57" w:rsidRDefault="008F2A97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  <w:p w14:paraId="171050B9" w14:textId="77777777" w:rsidR="008F2A97" w:rsidRPr="00D84A57" w:rsidRDefault="008F2A97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microcolony</w:t>
            </w:r>
          </w:p>
        </w:tc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F587EB" w14:textId="77777777" w:rsidR="008F2A97" w:rsidRPr="00D84A57" w:rsidRDefault="008F2A97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ITS2 sequenc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6C43D9" w14:textId="77777777" w:rsidR="008F2A97" w:rsidRPr="00D84A57" w:rsidRDefault="008F2A97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Top BLAST hit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73B0E0" w14:textId="77777777" w:rsidR="008F2A97" w:rsidRPr="00D84A57" w:rsidRDefault="008F2A97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  <w:p w14:paraId="0E556170" w14:textId="77777777" w:rsidR="008F2A97" w:rsidRPr="00D84A57" w:rsidRDefault="008F2A97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identity</w:t>
            </w:r>
          </w:p>
        </w:tc>
      </w:tr>
      <w:tr w:rsidR="008F2A97" w:rsidRPr="00D84A57" w14:paraId="79D95779" w14:textId="77777777" w:rsidTr="0037711E">
        <w:trPr>
          <w:trHeight w:val="2832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E1AFB" w14:textId="77777777" w:rsidR="008F2A97" w:rsidRPr="00D84A57" w:rsidRDefault="008F2A97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M38</w:t>
            </w:r>
          </w:p>
        </w:tc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DFC82" w14:textId="77777777" w:rsidR="008F2A97" w:rsidRPr="00D84A57" w:rsidRDefault="008F2A97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TGAATCATCGAATCTTTGAACGCACATTGCGCCCCCTGGTATTCCGGGGGGCATGCCTGTCCGAGCGTCATTGCTGCCCATCAAGCACGGCTTGTGTGTTGGGTCGTCGTCCCCTCTCCGGGGGGGACGGGCCCCAAAGGCAGCGGCGGCACCGCGTCCGATCCTCGAGCGTATGGGGCTTTGTCACCCGCTCTGTAGGCCCGGCCGGCGCTTGCCGAACGCAAATCAATCTTTTTCCAGGTTGACCTCGGATCAGGTAGGGATACCMGCTGAACTTAAGCATAWCAAAAAGCGG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CBB4C" w14:textId="77777777" w:rsidR="008F2A97" w:rsidRPr="00D84A57" w:rsidRDefault="008F2A97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ergillus flavus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A5C07" w14:textId="77777777" w:rsidR="008F2A97" w:rsidRPr="00D84A57" w:rsidRDefault="008F2A97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98.98</w:t>
            </w:r>
          </w:p>
        </w:tc>
      </w:tr>
      <w:tr w:rsidR="008F2A97" w:rsidRPr="00D84A57" w14:paraId="666B97C6" w14:textId="77777777" w:rsidTr="0037711E">
        <w:trPr>
          <w:trHeight w:val="276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FDC27B" w14:textId="77777777" w:rsidR="008F2A97" w:rsidRPr="00D84A57" w:rsidRDefault="008F2A97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M41</w:t>
            </w:r>
          </w:p>
        </w:tc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AB689" w14:textId="77777777" w:rsidR="008F2A97" w:rsidRPr="00D84A57" w:rsidRDefault="008F2A97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TSAATCATCGAATCTTTGAACGCACATTGCGCCCCCTGGTATTCCGGGGGGCATGCCTGTCCGAGCGTCATTGCTGCCCATCAAGCACGGCTTGTGTGTTGGGTCGTCGTCCCCTCTCCGGGGGGGACGGGCCCCAAAGGCAGCGGCGGCACCGCGTCCGATCCTCGAGCGTATGGGGCTTTGTCACCCGCTCTGTAGGCCCGGCCGGCGCTTGCCGAACGCAAATCAATCTTTTTCCAGGTTGACCTCGGATCAGGTAGGGATACCCGCTGAACTTAAGCATAWCAAAAAGCGGAGGA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9750B" w14:textId="77777777" w:rsidR="008F2A97" w:rsidRPr="00D84A57" w:rsidRDefault="008F2A97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ergillus flavus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C0794" w14:textId="77777777" w:rsidR="008F2A97" w:rsidRPr="00D84A57" w:rsidRDefault="008F2A97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98.99</w:t>
            </w:r>
          </w:p>
        </w:tc>
      </w:tr>
    </w:tbl>
    <w:p w14:paraId="74B46A12" w14:textId="48AA6D0F" w:rsidR="008F2A97" w:rsidRDefault="008F2A97">
      <w:pPr>
        <w:rPr>
          <w:rFonts w:ascii="Times New Roman" w:hAnsi="Times New Roman" w:cs="Times New Roman"/>
          <w:sz w:val="24"/>
          <w:szCs w:val="24"/>
        </w:rPr>
      </w:pPr>
    </w:p>
    <w:p w14:paraId="6D7276A5" w14:textId="77777777" w:rsidR="002A47F7" w:rsidRDefault="002A47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F4E8B49" w14:textId="77777777" w:rsidR="002A47F7" w:rsidRPr="00D84A57" w:rsidRDefault="002A47F7" w:rsidP="002A47F7">
      <w:pPr>
        <w:rPr>
          <w:rFonts w:ascii="Times New Roman" w:hAnsi="Times New Roman" w:cs="Times New Roman"/>
          <w:sz w:val="24"/>
          <w:szCs w:val="24"/>
        </w:rPr>
      </w:pPr>
      <w:r w:rsidRPr="00D84A57">
        <w:rPr>
          <w:rFonts w:ascii="Times New Roman" w:hAnsi="Times New Roman" w:cs="Times New Roman"/>
          <w:sz w:val="24"/>
          <w:szCs w:val="24"/>
        </w:rPr>
        <w:lastRenderedPageBreak/>
        <w:t xml:space="preserve">Table S2. Details of custom plasmid used to calculate </w:t>
      </w:r>
      <w:r w:rsidRPr="00D84A57">
        <w:rPr>
          <w:rFonts w:ascii="Times New Roman" w:hAnsi="Times New Roman" w:cs="Times New Roman"/>
          <w:i/>
          <w:iCs/>
          <w:sz w:val="24"/>
          <w:szCs w:val="24"/>
        </w:rPr>
        <w:t>Aspergillus</w:t>
      </w:r>
      <w:r w:rsidRPr="00D84A57">
        <w:rPr>
          <w:rFonts w:ascii="Times New Roman" w:hAnsi="Times New Roman" w:cs="Times New Roman"/>
          <w:sz w:val="24"/>
          <w:szCs w:val="24"/>
        </w:rPr>
        <w:t xml:space="preserve"> </w:t>
      </w:r>
      <w:r w:rsidRPr="00D84A57">
        <w:rPr>
          <w:rFonts w:ascii="Times New Roman" w:hAnsi="Times New Roman" w:cs="Times New Roman"/>
          <w:i/>
          <w:iCs/>
          <w:sz w:val="24"/>
          <w:szCs w:val="24"/>
        </w:rPr>
        <w:t xml:space="preserve">flavus </w:t>
      </w:r>
      <w:r w:rsidRPr="00D84A57">
        <w:rPr>
          <w:rFonts w:ascii="Times New Roman" w:hAnsi="Times New Roman" w:cs="Times New Roman"/>
          <w:sz w:val="24"/>
          <w:szCs w:val="24"/>
        </w:rPr>
        <w:t>gene copy number from qPCR data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0"/>
        <w:gridCol w:w="7370"/>
      </w:tblGrid>
      <w:tr w:rsidR="002A47F7" w:rsidRPr="00D84A57" w14:paraId="49592775" w14:textId="77777777" w:rsidTr="0037711E">
        <w:trPr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4258CB" w14:textId="77777777" w:rsidR="002A47F7" w:rsidRPr="00D84A57" w:rsidRDefault="002A47F7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Vector</w:t>
            </w:r>
          </w:p>
        </w:tc>
        <w:tc>
          <w:tcPr>
            <w:tcW w:w="7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554588" w14:textId="77777777" w:rsidR="002A47F7" w:rsidRPr="00D84A57" w:rsidRDefault="002A47F7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Inserted sequence</w:t>
            </w:r>
          </w:p>
        </w:tc>
      </w:tr>
      <w:tr w:rsidR="002A47F7" w:rsidRPr="00D84A57" w14:paraId="010C1D6D" w14:textId="77777777" w:rsidTr="0037711E">
        <w:trPr>
          <w:jc w:val="center"/>
        </w:trPr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B7E0E" w14:textId="77777777" w:rsidR="002A47F7" w:rsidRPr="00D84A57" w:rsidRDefault="002A47F7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 xml:space="preserve">Blue Heron </w:t>
            </w:r>
            <w:proofErr w:type="spellStart"/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pUC</w:t>
            </w:r>
            <w:proofErr w:type="spellEnd"/>
          </w:p>
        </w:tc>
        <w:tc>
          <w:tcPr>
            <w:tcW w:w="7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FD505" w14:textId="77777777" w:rsidR="002A47F7" w:rsidRPr="00D84A57" w:rsidRDefault="002A47F7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CCCCCTGGTATTCCGGGGGGCATGCCTGTCCGAGCGTCATTGCTGCCCATCAAGCACGGCTTGTGTGTTGGGTCGTCGTCCCCTCTCCGGGGGGGACGGGCCCCAAAGGCAGCGGCGGCACCGCGTCCGATCCTCGAGCGTATGGGGCTTTGTCACCCGCTCTGTAGGCCCGGCCGGCGCTTGCCGAACGCAAATCAATCTTTTTCCAGGTTGACCTCGGATCAGGTAGGGATACCCGCTGAACTTAAGCAT</w:t>
            </w:r>
          </w:p>
        </w:tc>
      </w:tr>
    </w:tbl>
    <w:p w14:paraId="08DBB229" w14:textId="77777777" w:rsidR="002A47F7" w:rsidRDefault="002A47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22EF758" w14:textId="77777777" w:rsidR="007F4FC5" w:rsidRPr="00D84A57" w:rsidRDefault="007F4FC5" w:rsidP="007F4FC5">
      <w:pPr>
        <w:rPr>
          <w:rFonts w:ascii="Times New Roman" w:hAnsi="Times New Roman" w:cs="Times New Roman"/>
          <w:sz w:val="24"/>
          <w:szCs w:val="24"/>
        </w:rPr>
      </w:pPr>
      <w:r w:rsidRPr="00D84A57">
        <w:rPr>
          <w:rFonts w:ascii="Times New Roman" w:hAnsi="Times New Roman" w:cs="Times New Roman"/>
          <w:sz w:val="24"/>
          <w:szCs w:val="24"/>
        </w:rPr>
        <w:lastRenderedPageBreak/>
        <w:t>Table S3. Effects of yeast treatments and source colony on microcolony offspring mass, separated by life stag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1"/>
        <w:gridCol w:w="5469"/>
        <w:gridCol w:w="990"/>
        <w:gridCol w:w="980"/>
      </w:tblGrid>
      <w:tr w:rsidR="007F4FC5" w:rsidRPr="00D84A57" w14:paraId="081D72C1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D3DA29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Response variable</w:t>
            </w:r>
          </w:p>
        </w:tc>
        <w:tc>
          <w:tcPr>
            <w:tcW w:w="5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654603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Predictor variabl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3BC950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A6F54E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F4FC5" w:rsidRPr="00D84A57" w14:paraId="548E100E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7F92D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Egg mass</w:t>
            </w:r>
          </w:p>
        </w:tc>
        <w:tc>
          <w:tcPr>
            <w:tcW w:w="5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F33D9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Live yeast presenc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4F974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2A703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7F4FC5" w:rsidRPr="00D84A57" w14:paraId="69416C36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ACD7D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A1D88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Metabolite presenc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BE48B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B5ED1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7F4FC5" w:rsidRPr="00D84A57" w14:paraId="731AD96E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1503A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F772C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Source colony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B8C02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6E4F7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7F4FC5" w:rsidRPr="00D84A57" w14:paraId="492B82C8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43AFB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7B048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Live yeast presence * Metabolite presenc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2B915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34F71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7F4FC5" w:rsidRPr="00D84A57" w14:paraId="2751227A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51F9B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A34D4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Live yeast presence * Source colony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999B5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A95CA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7F4FC5" w:rsidRPr="00D84A57" w14:paraId="47E683EB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46FB8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ED809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Metabolite presence * Source colony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2A438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2AEBE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7F4FC5" w:rsidRPr="00D84A57" w14:paraId="216CFF8A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FA07D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CDE9B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Live yeast presence * Metabolite presence * Source colony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4E29C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64FB8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7F4FC5" w:rsidRPr="00D84A57" w14:paraId="173AAF28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425B9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Larvae mass</w:t>
            </w:r>
          </w:p>
        </w:tc>
        <w:tc>
          <w:tcPr>
            <w:tcW w:w="5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82D2E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Live yeast presenc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A2B09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1AC44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7F4FC5" w:rsidRPr="00D84A57" w14:paraId="65F51659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E4E26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8DF9F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te presenc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7AC1B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8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25D60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 </w:t>
            </w:r>
          </w:p>
        </w:tc>
      </w:tr>
      <w:tr w:rsidR="007F4FC5" w:rsidRPr="00D84A57" w14:paraId="5374A8A7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73272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6F849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Source colony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FDD30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55E04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7F4FC5" w:rsidRPr="00D84A57" w14:paraId="76BE8741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6E968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51359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Live yeast presence * Metabolite presenc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40BA3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F1892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7F4FC5" w:rsidRPr="00D84A57" w14:paraId="513D0201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7D03D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C5EF1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Live yeast presence * Source colony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338E4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A47AF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7F4FC5" w:rsidRPr="00D84A57" w14:paraId="3F17886F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2BCE7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5A9E8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Metabolite presence * Source colony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407C4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AC5EB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7F4FC5" w:rsidRPr="00D84A57" w14:paraId="4EA6E12E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9EFC8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07CE3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Live yeast presence * Metabolite presence * Source colony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3D0E7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20FDA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7F4FC5" w:rsidRPr="00D84A57" w14:paraId="695E7ADF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98A62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Pupae mass</w:t>
            </w:r>
          </w:p>
        </w:tc>
        <w:tc>
          <w:tcPr>
            <w:tcW w:w="5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EC84A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Live yeast presenc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68DEF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FD580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7F4FC5" w:rsidRPr="00D84A57" w14:paraId="235B5E07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CA216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32778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Metabolite presenc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DFBA4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B7C46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7F4FC5" w:rsidRPr="00D84A57" w14:paraId="2198D20A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2F66F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4A32A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Source colony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46DDB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7551B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7F4FC5" w:rsidRPr="00D84A57" w14:paraId="3F82C83A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E8C51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9F297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Live yeast presence * Metabolite presenc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C6BBD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E0641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7F4FC5" w:rsidRPr="00D84A57" w14:paraId="520D9CEF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82008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186E8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Live yeast presence * Source colony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14E5E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84F0E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7F4FC5" w:rsidRPr="00D84A57" w14:paraId="4C45AA88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A5649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D2A14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Metabolite presence * Source colony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408F8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90BC6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7F4FC5" w:rsidRPr="00D84A57" w14:paraId="5A131B99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C0A22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Male mass</w:t>
            </w:r>
          </w:p>
        </w:tc>
        <w:tc>
          <w:tcPr>
            <w:tcW w:w="5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D9551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Live yeast presenc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60B89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548B4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7F4FC5" w:rsidRPr="00D84A57" w14:paraId="1B18C636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6A03D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E0DF7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Metabolite presenc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A9359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39647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7F4FC5" w:rsidRPr="00D84A57" w14:paraId="519389B0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8C3BC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9CD07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Source colony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B5531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015DC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7F4FC5" w:rsidRPr="00D84A57" w14:paraId="38F020A5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60CF1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B3185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Live yeast presence * Metabolite presenc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7AF74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2E3F5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7F4FC5" w:rsidRPr="00D84A57" w14:paraId="0C2CDC87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1307B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DD704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Live yeast presence * Source colony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EA9DE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77553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7F4FC5" w:rsidRPr="00D84A57" w14:paraId="32A469A1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4E5C2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F1E97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Metabolite presence * Source colony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55BE6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3669D" w14:textId="77777777" w:rsidR="007F4FC5" w:rsidRPr="00D84A57" w:rsidRDefault="007F4FC5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</w:tbl>
    <w:p w14:paraId="68752219" w14:textId="77777777" w:rsidR="007F4FC5" w:rsidRDefault="007F4FC5" w:rsidP="007F4FC5">
      <w:pPr>
        <w:rPr>
          <w:rFonts w:ascii="Times New Roman" w:hAnsi="Times New Roman" w:cs="Times New Roman"/>
          <w:sz w:val="24"/>
          <w:szCs w:val="24"/>
        </w:rPr>
      </w:pPr>
    </w:p>
    <w:p w14:paraId="170C6943" w14:textId="06D67E7B" w:rsidR="007F4FC5" w:rsidRDefault="007F4F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0C97CD" w14:textId="77777777" w:rsidR="00380FF3" w:rsidRPr="00D84A57" w:rsidRDefault="00380FF3" w:rsidP="00380FF3">
      <w:pPr>
        <w:rPr>
          <w:rFonts w:ascii="Times New Roman" w:hAnsi="Times New Roman" w:cs="Times New Roman"/>
          <w:sz w:val="24"/>
          <w:szCs w:val="24"/>
        </w:rPr>
      </w:pPr>
      <w:r w:rsidRPr="00D84A57">
        <w:rPr>
          <w:rFonts w:ascii="Times New Roman" w:hAnsi="Times New Roman" w:cs="Times New Roman"/>
          <w:sz w:val="24"/>
          <w:szCs w:val="24"/>
        </w:rPr>
        <w:lastRenderedPageBreak/>
        <w:t xml:space="preserve">Table S4. Results of analyses of </w:t>
      </w:r>
      <w:r w:rsidRPr="00D84A57">
        <w:rPr>
          <w:rFonts w:ascii="Times New Roman" w:hAnsi="Times New Roman" w:cs="Times New Roman"/>
          <w:i/>
          <w:iCs/>
          <w:sz w:val="24"/>
          <w:szCs w:val="24"/>
        </w:rPr>
        <w:t>A. flavus</w:t>
      </w:r>
      <w:r w:rsidRPr="00D84A57">
        <w:rPr>
          <w:rFonts w:ascii="Times New Roman" w:hAnsi="Times New Roman" w:cs="Times New Roman"/>
          <w:sz w:val="24"/>
          <w:szCs w:val="24"/>
        </w:rPr>
        <w:t xml:space="preserve"> presence and abundance across treatments and source coloni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0"/>
        <w:gridCol w:w="3510"/>
        <w:gridCol w:w="1393"/>
        <w:gridCol w:w="1217"/>
        <w:gridCol w:w="1070"/>
      </w:tblGrid>
      <w:tr w:rsidR="00380FF3" w:rsidRPr="00D84A57" w14:paraId="7C2001B3" w14:textId="77777777" w:rsidTr="0037711E"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287CD2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Response Variable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496CF7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E6100E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02B824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Test statistic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5EE265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380FF3" w:rsidRPr="00D84A57" w14:paraId="25F8342E" w14:textId="77777777" w:rsidTr="0037711E"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E2C08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flavus</w:t>
            </w: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 xml:space="preserve"> presence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C206C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Live yeast presence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4B044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Chi square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B0328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50971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380FF3" w:rsidRPr="00D84A57" w14:paraId="1301B841" w14:textId="77777777" w:rsidTr="0037711E"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69391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7E6C3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Metabolite presence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C8C72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Chi square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4E7CD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D7D04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380FF3" w:rsidRPr="00D84A57" w14:paraId="7EF87146" w14:textId="77777777" w:rsidTr="0037711E"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65920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5ED5A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Live yeast presence * Metabolite presence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F6F8A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Chi square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6AC71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24472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380FF3" w:rsidRPr="00D84A57" w14:paraId="0B14F9F1" w14:textId="77777777" w:rsidTr="0037711E">
        <w:trPr>
          <w:trHeight w:val="285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E7C8C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CD2E9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 colony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41C80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 square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6048A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.3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8D1C9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 </w:t>
            </w:r>
          </w:p>
        </w:tc>
      </w:tr>
      <w:tr w:rsidR="00380FF3" w:rsidRPr="00D84A57" w14:paraId="50A56420" w14:textId="77777777" w:rsidTr="0037711E">
        <w:trPr>
          <w:trHeight w:val="312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557EF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flavus </w:t>
            </w: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abundance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B4D4F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Live yeast presence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18F3E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F test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0F233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0047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85C9A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380FF3" w:rsidRPr="00D84A57" w14:paraId="12D50265" w14:textId="77777777" w:rsidTr="0037711E">
        <w:trPr>
          <w:trHeight w:val="240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EF3D7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D859B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Metabolite presence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B4095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F test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97397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42B10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380FF3" w:rsidRPr="00D84A57" w14:paraId="0DF1803C" w14:textId="77777777" w:rsidTr="0037711E">
        <w:trPr>
          <w:trHeight w:val="465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9A0A8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4F6D8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Live yeast presence * metabolite presence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E7D94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F test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4910C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D63FC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380FF3" w:rsidRPr="00D84A57" w14:paraId="779C0C5D" w14:textId="77777777" w:rsidTr="0037711E">
        <w:trPr>
          <w:trHeight w:val="303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12E6E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EE104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 colony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B32FD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test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FFA43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11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0BAD4" w14:textId="77777777" w:rsidR="00380FF3" w:rsidRPr="00D84A57" w:rsidRDefault="00380FF3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 </w:t>
            </w:r>
          </w:p>
        </w:tc>
      </w:tr>
    </w:tbl>
    <w:p w14:paraId="1AB9916C" w14:textId="77777777" w:rsidR="00380FF3" w:rsidRDefault="00380F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3091F42" w14:textId="431BC0A0" w:rsidR="00D84A57" w:rsidRPr="00194669" w:rsidRDefault="00D84A57" w:rsidP="00D84A57">
      <w:pPr>
        <w:rPr>
          <w:rFonts w:ascii="Times New Roman" w:hAnsi="Times New Roman" w:cs="Times New Roman"/>
          <w:sz w:val="24"/>
          <w:szCs w:val="24"/>
        </w:rPr>
      </w:pPr>
      <w:r w:rsidRPr="00194669">
        <w:rPr>
          <w:rFonts w:ascii="Times New Roman" w:hAnsi="Times New Roman" w:cs="Times New Roman"/>
          <w:noProof/>
          <w:color w:val="000000"/>
          <w:sz w:val="24"/>
          <w:szCs w:val="24"/>
          <w:bdr w:val="none" w:sz="0" w:space="0" w:color="auto" w:frame="1"/>
        </w:rPr>
        <w:lastRenderedPageBreak/>
        <w:drawing>
          <wp:inline distT="0" distB="0" distL="0" distR="0" wp14:anchorId="0B532331" wp14:editId="789EE85D">
            <wp:extent cx="5943600" cy="3724275"/>
            <wp:effectExtent l="0" t="0" r="0" b="9525"/>
            <wp:docPr id="1374310746" name="Picture 5" descr="A chart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310746" name="Picture 5" descr="A chart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2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135303" w14:textId="4E3C86B8" w:rsidR="00D84A57" w:rsidRPr="00D84A57" w:rsidRDefault="00D84A57" w:rsidP="00D84A57">
      <w:pPr>
        <w:rPr>
          <w:rFonts w:ascii="Times New Roman" w:hAnsi="Times New Roman" w:cs="Times New Roman"/>
          <w:sz w:val="24"/>
          <w:szCs w:val="24"/>
        </w:rPr>
      </w:pPr>
      <w:r w:rsidRPr="00D84A57">
        <w:rPr>
          <w:rFonts w:ascii="Times New Roman" w:hAnsi="Times New Roman" w:cs="Times New Roman"/>
          <w:sz w:val="24"/>
          <w:szCs w:val="24"/>
        </w:rPr>
        <w:t xml:space="preserve">Figure S1. Top 10 compounds detected in nectar and pollen provisions using untargeted metabolomics with GC-TOF. Both pollen and nectar were dominated by sugars and sugar derivatives. Many top compounds were unidentified by the </w:t>
      </w:r>
      <w:proofErr w:type="spellStart"/>
      <w:r w:rsidRPr="00D84A57">
        <w:rPr>
          <w:rFonts w:ascii="Times New Roman" w:hAnsi="Times New Roman" w:cs="Times New Roman"/>
          <w:sz w:val="24"/>
          <w:szCs w:val="24"/>
        </w:rPr>
        <w:t>BinBase</w:t>
      </w:r>
      <w:proofErr w:type="spellEnd"/>
      <w:r w:rsidRPr="00D84A57">
        <w:rPr>
          <w:rFonts w:ascii="Times New Roman" w:hAnsi="Times New Roman" w:cs="Times New Roman"/>
          <w:sz w:val="24"/>
          <w:szCs w:val="24"/>
        </w:rPr>
        <w:t xml:space="preserve"> database, and their </w:t>
      </w:r>
      <w:proofErr w:type="spellStart"/>
      <w:r w:rsidRPr="00D84A57">
        <w:rPr>
          <w:rFonts w:ascii="Times New Roman" w:hAnsi="Times New Roman" w:cs="Times New Roman"/>
          <w:sz w:val="24"/>
          <w:szCs w:val="24"/>
        </w:rPr>
        <w:t>BinBase</w:t>
      </w:r>
      <w:proofErr w:type="spellEnd"/>
      <w:r w:rsidRPr="00D84A57">
        <w:rPr>
          <w:rFonts w:ascii="Times New Roman" w:hAnsi="Times New Roman" w:cs="Times New Roman"/>
          <w:sz w:val="24"/>
          <w:szCs w:val="24"/>
        </w:rPr>
        <w:t xml:space="preserve"> identifiers are reported here. Values represent non-normalized metabolomic data. </w:t>
      </w:r>
    </w:p>
    <w:p w14:paraId="3BF87E91" w14:textId="770AE850" w:rsidR="00AD6572" w:rsidRPr="00D84A57" w:rsidRDefault="00AD6572" w:rsidP="00AD65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D84A57">
        <w:rPr>
          <w:rFonts w:ascii="Times New Roman" w:hAnsi="Times New Roman" w:cs="Times New Roman"/>
          <w:sz w:val="24"/>
          <w:szCs w:val="24"/>
        </w:rPr>
        <w:lastRenderedPageBreak/>
        <w:t>Table S5. Effects of treatments on nectar and pollen chemical compound richnes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60"/>
        <w:gridCol w:w="4272"/>
        <w:gridCol w:w="934"/>
        <w:gridCol w:w="920"/>
      </w:tblGrid>
      <w:tr w:rsidR="00AD6572" w:rsidRPr="00D84A57" w14:paraId="6CADF9FA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C447C" w14:textId="77777777" w:rsidR="00AD6572" w:rsidRPr="00D84A57" w:rsidRDefault="00AD6572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Response Vari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C31A6" w14:textId="77777777" w:rsidR="00AD6572" w:rsidRPr="00D84A57" w:rsidRDefault="00AD6572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976AA" w14:textId="77777777" w:rsidR="00AD6572" w:rsidRPr="00D84A57" w:rsidRDefault="00AD6572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A0490" w14:textId="77777777" w:rsidR="00AD6572" w:rsidRPr="00D84A57" w:rsidRDefault="00AD6572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AD6572" w:rsidRPr="00D84A57" w14:paraId="38F4135C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BDAB6" w14:textId="77777777" w:rsidR="00AD6572" w:rsidRPr="00D84A57" w:rsidRDefault="00AD6572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Nectar compound richn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271BB" w14:textId="77777777" w:rsidR="00AD6572" w:rsidRPr="00D84A57" w:rsidRDefault="00AD6572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Live yeast pres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1BED8" w14:textId="77777777" w:rsidR="00AD6572" w:rsidRPr="00D84A57" w:rsidRDefault="00AD6572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328E2" w14:textId="77777777" w:rsidR="00AD6572" w:rsidRPr="00D84A57" w:rsidRDefault="00AD6572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AD6572" w:rsidRPr="00D84A57" w14:paraId="579381A8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77F2D" w14:textId="77777777" w:rsidR="00AD6572" w:rsidRPr="00D84A57" w:rsidRDefault="00AD6572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69126" w14:textId="77777777" w:rsidR="00AD6572" w:rsidRPr="00D84A57" w:rsidRDefault="00AD6572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Metabolite pres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B5AAA" w14:textId="77777777" w:rsidR="00AD6572" w:rsidRPr="00D84A57" w:rsidRDefault="00AD6572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1E8FA" w14:textId="77777777" w:rsidR="00AD6572" w:rsidRPr="00D84A57" w:rsidRDefault="00AD6572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AD6572" w:rsidRPr="00D84A57" w14:paraId="2E582930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1E4C5" w14:textId="77777777" w:rsidR="00AD6572" w:rsidRPr="00D84A57" w:rsidRDefault="00AD6572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23223" w14:textId="77777777" w:rsidR="00AD6572" w:rsidRPr="00D84A57" w:rsidRDefault="00AD6572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Live yeast presence * Metabolite pres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A10A7" w14:textId="77777777" w:rsidR="00AD6572" w:rsidRPr="00D84A57" w:rsidRDefault="00AD6572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DA963" w14:textId="77777777" w:rsidR="00AD6572" w:rsidRPr="00D84A57" w:rsidRDefault="00AD6572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AD6572" w:rsidRPr="00D84A57" w14:paraId="52D99644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0D156" w14:textId="77777777" w:rsidR="00AD6572" w:rsidRPr="00D84A57" w:rsidRDefault="00AD6572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Pollen compound richn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B7AE0" w14:textId="77777777" w:rsidR="00AD6572" w:rsidRPr="00D84A57" w:rsidRDefault="00AD6572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Live yeast pres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5CAC6" w14:textId="77777777" w:rsidR="00AD6572" w:rsidRPr="00D84A57" w:rsidRDefault="00AD6572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1013F" w14:textId="77777777" w:rsidR="00AD6572" w:rsidRPr="00D84A57" w:rsidRDefault="00AD6572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AD6572" w:rsidRPr="00D84A57" w14:paraId="3F8CB61D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69A61" w14:textId="77777777" w:rsidR="00AD6572" w:rsidRPr="00D84A57" w:rsidRDefault="00AD6572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D2F63" w14:textId="77777777" w:rsidR="00AD6572" w:rsidRPr="00D84A57" w:rsidRDefault="00AD6572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Metabolite pres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FD2FD" w14:textId="77777777" w:rsidR="00AD6572" w:rsidRPr="00D84A57" w:rsidRDefault="00AD6572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E1D0A" w14:textId="77777777" w:rsidR="00AD6572" w:rsidRPr="00D84A57" w:rsidRDefault="00AD6572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AD6572" w:rsidRPr="00D84A57" w14:paraId="63DDC269" w14:textId="77777777" w:rsidTr="003771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35A31" w14:textId="77777777" w:rsidR="00AD6572" w:rsidRPr="00D84A57" w:rsidRDefault="00AD6572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7D39C" w14:textId="77777777" w:rsidR="00AD6572" w:rsidRPr="00D84A57" w:rsidRDefault="00AD6572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Live yeast presence * Metabolite pres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1DB7ED" w14:textId="77777777" w:rsidR="00AD6572" w:rsidRPr="00D84A57" w:rsidRDefault="00AD6572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5D80A" w14:textId="77777777" w:rsidR="00AD6572" w:rsidRPr="00D84A57" w:rsidRDefault="00AD6572" w:rsidP="003771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</w:tbl>
    <w:p w14:paraId="4D781A9F" w14:textId="77777777" w:rsidR="00AD6572" w:rsidRDefault="00AD6572" w:rsidP="00AD6572">
      <w:pPr>
        <w:rPr>
          <w:rFonts w:ascii="Times New Roman" w:hAnsi="Times New Roman" w:cs="Times New Roman"/>
          <w:sz w:val="24"/>
          <w:szCs w:val="24"/>
        </w:rPr>
      </w:pPr>
    </w:p>
    <w:p w14:paraId="77BA2A5F" w14:textId="13A235DC" w:rsidR="00AD6572" w:rsidRDefault="00AD6572">
      <w:pPr>
        <w:rPr>
          <w:rFonts w:ascii="Times New Roman" w:hAnsi="Times New Roman" w:cs="Times New Roman"/>
          <w:sz w:val="24"/>
          <w:szCs w:val="24"/>
        </w:rPr>
      </w:pPr>
    </w:p>
    <w:p w14:paraId="4930867E" w14:textId="77777777" w:rsidR="00B37BBE" w:rsidRDefault="00B37B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664482C" w14:textId="01E855CF" w:rsidR="00D84A57" w:rsidRPr="00D84A57" w:rsidRDefault="00D84A57" w:rsidP="00D84A57">
      <w:pPr>
        <w:rPr>
          <w:rFonts w:ascii="Times New Roman" w:hAnsi="Times New Roman" w:cs="Times New Roman"/>
          <w:sz w:val="24"/>
          <w:szCs w:val="24"/>
        </w:rPr>
      </w:pPr>
      <w:r w:rsidRPr="00194669"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 wp14:anchorId="6A0DDB67" wp14:editId="1F6792DB">
            <wp:extent cx="5943600" cy="4762500"/>
            <wp:effectExtent l="0" t="0" r="0" b="0"/>
            <wp:docPr id="1816806585" name="Picture 4" descr="A group of different types of metabolit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6806585" name="Picture 4" descr="A group of different types of metabolit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318EA9" w14:textId="77777777" w:rsidR="00D84A57" w:rsidRPr="00D84A57" w:rsidRDefault="00D84A57" w:rsidP="00D84A57">
      <w:pPr>
        <w:rPr>
          <w:rFonts w:ascii="Times New Roman" w:hAnsi="Times New Roman" w:cs="Times New Roman"/>
          <w:sz w:val="24"/>
          <w:szCs w:val="24"/>
        </w:rPr>
      </w:pPr>
      <w:r w:rsidRPr="00D84A57">
        <w:rPr>
          <w:rFonts w:ascii="Times New Roman" w:hAnsi="Times New Roman" w:cs="Times New Roman"/>
          <w:sz w:val="24"/>
          <w:szCs w:val="24"/>
        </w:rPr>
        <w:t>Figure S2. Chemical compounds that were important predictors of treatments in random forest analysis for nectar samples (</w:t>
      </w:r>
      <w:proofErr w:type="gramStart"/>
      <w:r w:rsidRPr="00D84A57">
        <w:rPr>
          <w:rFonts w:ascii="Times New Roman" w:hAnsi="Times New Roman" w:cs="Times New Roman"/>
          <w:sz w:val="24"/>
          <w:szCs w:val="24"/>
        </w:rPr>
        <w:t>A,B</w:t>
      </w:r>
      <w:proofErr w:type="gramEnd"/>
      <w:r w:rsidRPr="00D84A57">
        <w:rPr>
          <w:rFonts w:ascii="Times New Roman" w:hAnsi="Times New Roman" w:cs="Times New Roman"/>
          <w:sz w:val="24"/>
          <w:szCs w:val="24"/>
        </w:rPr>
        <w:t xml:space="preserve">) and pollen samples (C,D). Many compounds were unidentified by the </w:t>
      </w:r>
      <w:proofErr w:type="spellStart"/>
      <w:r w:rsidRPr="00D84A57">
        <w:rPr>
          <w:rFonts w:ascii="Times New Roman" w:hAnsi="Times New Roman" w:cs="Times New Roman"/>
          <w:sz w:val="24"/>
          <w:szCs w:val="24"/>
        </w:rPr>
        <w:t>BinBase</w:t>
      </w:r>
      <w:proofErr w:type="spellEnd"/>
      <w:r w:rsidRPr="00D84A57">
        <w:rPr>
          <w:rFonts w:ascii="Times New Roman" w:hAnsi="Times New Roman" w:cs="Times New Roman"/>
          <w:sz w:val="24"/>
          <w:szCs w:val="24"/>
        </w:rPr>
        <w:t xml:space="preserve"> database, the </w:t>
      </w:r>
      <w:proofErr w:type="spellStart"/>
      <w:r w:rsidRPr="00D84A57">
        <w:rPr>
          <w:rFonts w:ascii="Times New Roman" w:hAnsi="Times New Roman" w:cs="Times New Roman"/>
          <w:sz w:val="24"/>
          <w:szCs w:val="24"/>
        </w:rPr>
        <w:t>BinBase</w:t>
      </w:r>
      <w:proofErr w:type="spellEnd"/>
      <w:r w:rsidRPr="00D84A57">
        <w:rPr>
          <w:rFonts w:ascii="Times New Roman" w:hAnsi="Times New Roman" w:cs="Times New Roman"/>
          <w:sz w:val="24"/>
          <w:szCs w:val="24"/>
        </w:rPr>
        <w:t xml:space="preserve"> identifiers of these compounds are reported here.</w:t>
      </w:r>
    </w:p>
    <w:p w14:paraId="283AB898" w14:textId="49DDB1A6" w:rsidR="00D84A57" w:rsidRPr="00D84A57" w:rsidRDefault="00D84A57" w:rsidP="00D84A57">
      <w:pPr>
        <w:rPr>
          <w:rFonts w:ascii="Times New Roman" w:hAnsi="Times New Roman" w:cs="Times New Roman"/>
          <w:sz w:val="24"/>
          <w:szCs w:val="24"/>
        </w:rPr>
      </w:pPr>
      <w:r w:rsidRPr="00194669"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 wp14:anchorId="30A6E7B2" wp14:editId="5C1D31CF">
            <wp:extent cx="5943600" cy="3419475"/>
            <wp:effectExtent l="0" t="0" r="0" b="9525"/>
            <wp:docPr id="791040397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1040397" name="Picture 3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C878D5" w14:textId="77777777" w:rsidR="00D84A57" w:rsidRPr="00D84A57" w:rsidRDefault="00D84A57" w:rsidP="00D84A57">
      <w:pPr>
        <w:rPr>
          <w:rFonts w:ascii="Times New Roman" w:hAnsi="Times New Roman" w:cs="Times New Roman"/>
          <w:sz w:val="24"/>
          <w:szCs w:val="24"/>
        </w:rPr>
      </w:pPr>
      <w:r w:rsidRPr="00D84A57">
        <w:rPr>
          <w:rFonts w:ascii="Times New Roman" w:hAnsi="Times New Roman" w:cs="Times New Roman"/>
          <w:sz w:val="24"/>
          <w:szCs w:val="24"/>
        </w:rPr>
        <w:t xml:space="preserve">Figure S3. Chemical compounds that differed between yeast treatment groups in A) nectar and B) pollen according to ANOVA. For nectar, adenosine (F = 15.5, p = 0.05), as well as unidentified compounds 403592 (F = 120, p &lt; 0.001) and 403585 (F = 103, p &lt; 0.001) were lower in metabolite treatments, while unidentified compound 121482 (F = 19.7, p = 0.03) was higher in metabolite treatments. For pollen, unidentified compound 112602 (F = 57.3, p &lt; 0.001) was lower in metabolite treatments. For compounds that were unidentified by the </w:t>
      </w:r>
      <w:proofErr w:type="spellStart"/>
      <w:r w:rsidRPr="00D84A57">
        <w:rPr>
          <w:rFonts w:ascii="Times New Roman" w:hAnsi="Times New Roman" w:cs="Times New Roman"/>
          <w:sz w:val="24"/>
          <w:szCs w:val="24"/>
        </w:rPr>
        <w:t>BinBase</w:t>
      </w:r>
      <w:proofErr w:type="spellEnd"/>
      <w:r w:rsidRPr="00D84A57">
        <w:rPr>
          <w:rFonts w:ascii="Times New Roman" w:hAnsi="Times New Roman" w:cs="Times New Roman"/>
          <w:sz w:val="24"/>
          <w:szCs w:val="24"/>
        </w:rPr>
        <w:t xml:space="preserve"> database, the </w:t>
      </w:r>
      <w:proofErr w:type="spellStart"/>
      <w:r w:rsidRPr="00D84A57">
        <w:rPr>
          <w:rFonts w:ascii="Times New Roman" w:hAnsi="Times New Roman" w:cs="Times New Roman"/>
          <w:sz w:val="24"/>
          <w:szCs w:val="24"/>
        </w:rPr>
        <w:t>BinBase</w:t>
      </w:r>
      <w:proofErr w:type="spellEnd"/>
      <w:r w:rsidRPr="00D84A57">
        <w:rPr>
          <w:rFonts w:ascii="Times New Roman" w:hAnsi="Times New Roman" w:cs="Times New Roman"/>
          <w:sz w:val="24"/>
          <w:szCs w:val="24"/>
        </w:rPr>
        <w:t xml:space="preserve"> identifiers of these compounds are reported here.</w:t>
      </w:r>
    </w:p>
    <w:p w14:paraId="14B504A9" w14:textId="36AAE48E" w:rsidR="00D84A57" w:rsidRPr="00D84A57" w:rsidRDefault="00D84A57" w:rsidP="002A47F7">
      <w:pPr>
        <w:rPr>
          <w:rFonts w:ascii="Times New Roman" w:hAnsi="Times New Roman" w:cs="Times New Roman"/>
          <w:sz w:val="24"/>
          <w:szCs w:val="24"/>
        </w:rPr>
      </w:pPr>
      <w:r w:rsidRPr="00D84A5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C3BE10" w14:textId="1315F78E" w:rsidR="004B5F1E" w:rsidRDefault="00AD6572" w:rsidP="00AD65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1BCE80" w14:textId="77777777" w:rsidR="004B5F1E" w:rsidRDefault="004B5F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0E987D5" w14:textId="0A5F67BF" w:rsidR="00D84A57" w:rsidRPr="00D84A57" w:rsidRDefault="00D84A57" w:rsidP="00D84A57">
      <w:pPr>
        <w:rPr>
          <w:rFonts w:ascii="Times New Roman" w:hAnsi="Times New Roman" w:cs="Times New Roman"/>
          <w:sz w:val="24"/>
          <w:szCs w:val="24"/>
        </w:rPr>
      </w:pPr>
      <w:r w:rsidRPr="00D84A57">
        <w:rPr>
          <w:rFonts w:ascii="Times New Roman" w:hAnsi="Times New Roman" w:cs="Times New Roman"/>
          <w:sz w:val="24"/>
          <w:szCs w:val="24"/>
        </w:rPr>
        <w:lastRenderedPageBreak/>
        <w:t>Table S6. Mass spectra of unidentified compounds that differed between treatment groups for pollen and nectar provision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1"/>
        <w:gridCol w:w="7789"/>
      </w:tblGrid>
      <w:tr w:rsidR="00D84A57" w:rsidRPr="00D84A57" w14:paraId="1F813831" w14:textId="77777777" w:rsidTr="004B5F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0CB95D" w14:textId="77777777" w:rsidR="00D84A57" w:rsidRPr="00D84A57" w:rsidRDefault="00D84A57" w:rsidP="004B5F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Compound ID (</w:t>
            </w:r>
            <w:proofErr w:type="spellStart"/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BinBase</w:t>
            </w:r>
            <w:proofErr w:type="spellEnd"/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300D77" w14:textId="77777777" w:rsidR="00D84A57" w:rsidRPr="00D84A57" w:rsidRDefault="00D84A57" w:rsidP="004B5F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Mass spectra (</w:t>
            </w:r>
            <w:proofErr w:type="spellStart"/>
            <w:proofErr w:type="gramStart"/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size:peak</w:t>
            </w:r>
            <w:proofErr w:type="spellEnd"/>
            <w:proofErr w:type="gramEnd"/>
            <w:r w:rsidRPr="00D84A57">
              <w:rPr>
                <w:rFonts w:ascii="Times New Roman" w:hAnsi="Times New Roman" w:cs="Times New Roman"/>
                <w:sz w:val="24"/>
                <w:szCs w:val="24"/>
              </w:rPr>
              <w:t xml:space="preserve"> intensity)</w:t>
            </w:r>
          </w:p>
        </w:tc>
      </w:tr>
      <w:tr w:rsidR="00D84A57" w:rsidRPr="00D84A57" w14:paraId="705C2262" w14:textId="77777777" w:rsidTr="00D84A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57EDA" w14:textId="77777777" w:rsidR="00D84A57" w:rsidRPr="00D84A57" w:rsidRDefault="00D84A57" w:rsidP="004B5F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4035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03CDF" w14:textId="77777777" w:rsidR="00D84A57" w:rsidRPr="00D84A57" w:rsidRDefault="00D84A57" w:rsidP="004B5F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89:2203.0 90:161.0 94:187.0 95:649.0 96:344.0 98:255.0 100:149.0 101:751.0 103:7990.0 104:790.0 105:540.0 108:49.0 109:29.0 111:352.0 112:53.0 122:39.0 124:295.0 125:9938.0 126:736.0 127:127.0 133:477.0 134:111.0 138:341.0 139:617.0 140:325.0 142:97.0 144:84.0 147:1128.0 148:237.0 152:325.0 154:556.0 155:491.0 167:50.0 168:1430.0 169:144.0 170:80.0 180:106.0 181:78.0 182:172.0 183:357.0 191:418.0 192:93.0 196:300.0 198:327.0 199:106.0 212:122.0 213:211.0 214:666.0 215:96.0 228:134.0 229:105.0 241:28.0 245:75.0 253:21.0 256:620.0 257:76.0 258:85.0 259:20.0 270:38.0 285:41.0 286:123.0 317:141.0 320:21.0</w:t>
            </w:r>
          </w:p>
        </w:tc>
      </w:tr>
      <w:tr w:rsidR="00D84A57" w:rsidRPr="00D84A57" w14:paraId="14932F4F" w14:textId="77777777" w:rsidTr="00D84A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9FEE9C" w14:textId="77777777" w:rsidR="00D84A57" w:rsidRPr="00D84A57" w:rsidRDefault="00D84A57" w:rsidP="004B5F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4035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18474" w14:textId="77777777" w:rsidR="00D84A57" w:rsidRPr="00D84A57" w:rsidRDefault="00D84A57" w:rsidP="004B5F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85:710.0 86:91.0 87:96.0 88:305.0 89:4207.0 90:307.0 91:699.0 92:177.0 93:160.0 94:232.0 95:195.0 96:506.0 97:619.0 98:498.0 100:294.0 101:1151.0 103:12718.0 104:1267.0 105:661.0 106:109.0 108:69.0 110:688.0 111:682.0 112:363.0 113:268.0 114:58.0 115:831.0 119:363.0 124:262.0 125:8761.0 126:1252.0 127:61.0 128:53.0 133:3513.0 134:257.0 135:376.0 136:49.0 138:429.0 139:645.0 140:618.0 142:127.0 144:135.0 147:2239.0 148:211.0 152:573.0 153:39.0 154:491.0 155:640.0 156:511.0 159:376.0 163:74.0 164:73.0 168:906.0 170:197.0 175:142.0 177:130.0 180:89.0 182:104.0 183:330.0 186:501.0 191:364.0 193:295.0 194:90.0 196:193.0 198:467.0 199:107.0 200:103.0 202:68.0 205:662.0 206:170.0 212:95.0 214:463.0 219:124.0 220:155.0 221:107.0 228:230.0 229:79.0 230:141.0 232:69.0 233:48.0 240:63.0 242:31.0 243:667.0 244:206.0 256:485.0 257:270.0 258:145.0 259:45.0 267:622.0 268:210.0 274:59.0 282:185.0 286:133.0 302:92.0 317:130.0 318:29.0 328:51.0 332:14.0 335:38.0 343:22.0 348:30.0 354:15.0 365:18.0 376:10.0 379:24.0 391:10.0 392:26.0 406:21.0 407:15.0 414:11.0 434:7.0 436:16.0 446:7.0 447:19.0 449:18.0 452:23.0 454:12.0 455:27.0 465:21.0 473:13.0 474:18.0 475:22.0 477:26.0 480:21.0 493:15.0 500:19.0</w:t>
            </w:r>
          </w:p>
        </w:tc>
      </w:tr>
      <w:tr w:rsidR="00D84A57" w:rsidRPr="00D84A57" w14:paraId="6CBB71AD" w14:textId="77777777" w:rsidTr="00D84A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AA304" w14:textId="77777777" w:rsidR="00D84A57" w:rsidRPr="00D84A57" w:rsidRDefault="00D84A57" w:rsidP="004B5F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1214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CCEEE" w14:textId="77777777" w:rsidR="00D84A57" w:rsidRPr="00D84A57" w:rsidRDefault="00D84A57" w:rsidP="004B5F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 xml:space="preserve">85:212.0 87:150.0 89:2092.0 90:382.0 95:250.0 99:410.0 100:756.0 101:2873.0 102:1004.0 103:9181.0 104:832.0 105:1698.0 106:175.0 108:51.0 112:67.0 113:296.0 114:410.0 115:827.0 116:1545.0 117:3454.0 118:342.0 119:241.0 124:36.0 126:27.0 127:66.0 128:171.0 129:5613.0 130:1315.0 131:2250.0 132:351.0 133:3979.0 134:213.0 135:346.0 140:129.0 141:696.0 142:519.0 143:1577.0 144:250.0 145:375.0 147:15323.0 148:2181.0 149:2073.0 150:298.0 151:107.0 152:32.0 153:166.0 155:467.0 156:47.0 157:1569.0 158:367.0 159:256.0 160:5695.0 161:1010.0 162:312.0 163:359.0 164:60.0 167:37.0 169:1631.0 170:243.0 171:192.0 172:80.0 173:203.0 175:217.0 177:195.0 178:112.0 180:69.0 181:88.0 182:10.0 183:99.0 184:70.0 185:136.0 186:269.0 189:1874.0 190:542.0 191:3480.0 192:591.0 197:76.0 </w:t>
            </w:r>
            <w:r w:rsidRPr="00D84A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9:375.0 200:109.0 201:206.0 202:45.0 203:477.0 204:12680.0 205:4865.0 206:1602.0 209:110.0 210:94.0 215:485.0 216:477.0 217:9407.0 218:2417.0 219:1230.0 220:217.0 221:272.0 223:110.0 227:152.0 228:421.0 229:443.0 230:397.0 231:927.0 232:263.0 233:293.0 234:119.0 240:63.0 241:55.0 242:82.0 243:1793.0 244:636.0 245:444.0 246:363.0 247:367.0 248:170.0 254:130.0 255:134.0 256:22.0 257:593.0 258:115.0 259:632.0 260:231.0 262:127.0 263:602.0 264:131.0 268:112.0 269:262.0 270:177.0 271:1066.0 272:288.0 273:300.0 274:119.0 275:66.0 276:224.0 277:267.0 279:27.0 290:49.0 291:458.0 292:495.0 293:155.0 294:79.0 297:24.0 299:17.0 300:853.0 301:179.0 302:112.0 303:66.0 304:41.0 305:580.0 306:257.0 307:890.0 308:358.0 309:165.0 311:11.0 315:12.0 319:722.0 320:141.0 321:236.0 322:89.0 331:266.0 332:216.0 333:114.0 334:20.0 335:27.0 343:63.0 345:7.0 346:54.0 347:130.0 348:51.0 349:48.0 350:41.0 353:17.0 358:70.0 360:415.0 361:4694.0 362:2309.0 363:888.0 364:422.0 365:85.0 366:51.0 388:71.0 389:85.0 390:497.0 391:303.0 392:112.0 393:78.0 400:144.0 417:40.0 418:25.0 434:28.0 435:67.0 436:567.0 437:2441.0 438:1635.0 439:694.0 440:297.0 441:34.0 450:72.0 451:186.0 452:176.0 453:50.0 475:80.0 479:92.0 480:338.0 481:242.0 482:133.0 483:30.0 490:30.0 491:100.0</w:t>
            </w:r>
          </w:p>
        </w:tc>
      </w:tr>
      <w:tr w:rsidR="00D84A57" w:rsidRPr="00D84A57" w14:paraId="51243034" w14:textId="77777777" w:rsidTr="00D84A5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4E55E" w14:textId="77777777" w:rsidR="00D84A57" w:rsidRPr="00D84A57" w:rsidRDefault="00D84A57" w:rsidP="004B5F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26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03A2A" w14:textId="77777777" w:rsidR="00D84A57" w:rsidRPr="00D84A57" w:rsidRDefault="00D84A57" w:rsidP="004B5F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A57">
              <w:rPr>
                <w:rFonts w:ascii="Times New Roman" w:hAnsi="Times New Roman" w:cs="Times New Roman"/>
                <w:sz w:val="24"/>
                <w:szCs w:val="24"/>
              </w:rPr>
              <w:t>85:182.0 87:121.0 89:211.0 99:100.0 101:221.0 103:2762.0 104:110.0 105:22.0 106:9.0 111:174.0 117:397.0 127:205.0 129:1810.0 131:242.0 133:716.0 135:135.0 142:79.0 143:735.0 144:32.0 147:2115.0 148:331.0 152:47.0 154:72.0 155:122.0 168:23.0 171:32.0 177:105.0 190:29.0 191:61.0 195:36.0 201:22.0 202:24.0 215:18.0 217:9445.0 218:1714.0 219:648.0 220:38.0 225:26.0 242:45.0 243:172.0 244:75.0 245:73.0 247:110.0 258:72.0 260:24.0 314:28.0 319:23.0 332:46.0 335:25.0 336:18.0 349:17.0 351:46.0 357:25.0 364:22.0 369:46.0 405:34.0 408:21.0 410:27.0 421:27.0 442:16.0 447:24.0 454:18.0 461:18.0 472:17.0 476:18.0 489:17.0 491:19.0</w:t>
            </w:r>
          </w:p>
        </w:tc>
      </w:tr>
    </w:tbl>
    <w:p w14:paraId="2962F37E" w14:textId="77777777" w:rsidR="00A65D49" w:rsidRPr="00194669" w:rsidRDefault="00A65D49">
      <w:pPr>
        <w:rPr>
          <w:rFonts w:ascii="Times New Roman" w:hAnsi="Times New Roman" w:cs="Times New Roman"/>
          <w:sz w:val="24"/>
          <w:szCs w:val="24"/>
        </w:rPr>
      </w:pPr>
    </w:p>
    <w:sectPr w:rsidR="00A65D49" w:rsidRPr="001946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A57"/>
    <w:rsid w:val="00194669"/>
    <w:rsid w:val="002A47F7"/>
    <w:rsid w:val="00380FF3"/>
    <w:rsid w:val="004B5F1E"/>
    <w:rsid w:val="0067513A"/>
    <w:rsid w:val="007F4FC5"/>
    <w:rsid w:val="008A2E39"/>
    <w:rsid w:val="008C6091"/>
    <w:rsid w:val="008F2A97"/>
    <w:rsid w:val="008F3F0E"/>
    <w:rsid w:val="00A65D49"/>
    <w:rsid w:val="00A72CC1"/>
    <w:rsid w:val="00AD6572"/>
    <w:rsid w:val="00B37BBE"/>
    <w:rsid w:val="00BD363D"/>
    <w:rsid w:val="00D84A57"/>
    <w:rsid w:val="00F23322"/>
    <w:rsid w:val="00FB3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B846B"/>
  <w15:chartTrackingRefBased/>
  <w15:docId w15:val="{AEA7F6FC-6073-4548-AACD-C525A7BE9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4A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4A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4A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A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A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A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A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A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A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4A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4A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4A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4A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4A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4A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4A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4A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4A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4A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4A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A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4A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4A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4A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4A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4A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A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4A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4A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71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6</TotalTime>
  <Pages>1</Pages>
  <Words>1426</Words>
  <Characters>8132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utkowski</dc:creator>
  <cp:keywords/>
  <dc:description/>
  <cp:lastModifiedBy>Danielle Rutkowski</cp:lastModifiedBy>
  <cp:revision>15</cp:revision>
  <dcterms:created xsi:type="dcterms:W3CDTF">2024-10-10T20:05:00Z</dcterms:created>
  <dcterms:modified xsi:type="dcterms:W3CDTF">2024-10-11T15:51:00Z</dcterms:modified>
</cp:coreProperties>
</file>